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B613D" w14:textId="4DD91A49" w:rsidR="007A05AB" w:rsidRPr="00B2477A" w:rsidRDefault="007A05AB" w:rsidP="007A05A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2477A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Supplementary Table 1. </w:t>
      </w:r>
      <w:r w:rsidRPr="00B2477A">
        <w:rPr>
          <w:rFonts w:ascii="Times New Roman" w:hAnsi="Times New Roman" w:cs="Times New Roman"/>
          <w:sz w:val="20"/>
          <w:szCs w:val="20"/>
        </w:rPr>
        <w:t>Excluded studies</w:t>
      </w:r>
      <w:r w:rsidRPr="00B2477A">
        <w:rPr>
          <w:rFonts w:ascii="Times New Roman" w:hAnsi="Times New Roman" w:cs="Times New Roman"/>
          <w:sz w:val="20"/>
          <w:szCs w:val="20"/>
          <w:lang w:val="en-US"/>
        </w:rPr>
        <w:t xml:space="preserve"> from the meta-analysis</w:t>
      </w:r>
      <w:r w:rsidR="00300E0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ACE1C22" w14:textId="77777777" w:rsidR="007A05AB" w:rsidRPr="00B2477A" w:rsidRDefault="007A05AB" w:rsidP="007A05A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D10EC3" w14:textId="668566C2" w:rsidR="00FF7377" w:rsidRDefault="00FF737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8500"/>
      </w:tblGrid>
      <w:tr w:rsidR="007A05AB" w:rsidRPr="00857D6D" w14:paraId="11F339EA" w14:textId="77777777" w:rsidTr="00AD404A">
        <w:trPr>
          <w:trHeight w:val="557"/>
        </w:trPr>
        <w:tc>
          <w:tcPr>
            <w:tcW w:w="1696" w:type="dxa"/>
          </w:tcPr>
          <w:p w14:paraId="4BFB9255" w14:textId="77777777" w:rsidR="007A05AB" w:rsidRPr="005A60D3" w:rsidRDefault="007A05AB" w:rsidP="00AD40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A60D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thor and year</w:t>
            </w:r>
          </w:p>
        </w:tc>
        <w:tc>
          <w:tcPr>
            <w:tcW w:w="8500" w:type="dxa"/>
          </w:tcPr>
          <w:p w14:paraId="0D29A6DE" w14:textId="77777777" w:rsidR="007A05AB" w:rsidRPr="005A60D3" w:rsidRDefault="007A05AB" w:rsidP="00AD40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A60D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son of exclusion</w:t>
            </w:r>
          </w:p>
        </w:tc>
      </w:tr>
      <w:tr w:rsidR="007A05AB" w:rsidRPr="00857D6D" w14:paraId="53B6C6E1" w14:textId="77777777" w:rsidTr="00AD404A">
        <w:tc>
          <w:tcPr>
            <w:tcW w:w="1696" w:type="dxa"/>
          </w:tcPr>
          <w:p w14:paraId="3B018061" w14:textId="7E16107D" w:rsidR="007A05AB" w:rsidRPr="009954C0" w:rsidRDefault="007A05AB" w:rsidP="00AD40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</w:pPr>
            <w:proofErr w:type="spellStart"/>
            <w:r w:rsidRPr="009954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  <w:t>Hou</w:t>
            </w:r>
            <w:proofErr w:type="spellEnd"/>
            <w:r w:rsidRPr="009954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9954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  <w:t>Wen</w:t>
            </w:r>
            <w:proofErr w:type="spellEnd"/>
            <w:r w:rsidRPr="009954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  <w:t xml:space="preserve"> </w:t>
            </w:r>
            <w:r w:rsidRPr="009954C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b-NO"/>
              </w:rPr>
              <w:t>et al,</w:t>
            </w:r>
            <w:r w:rsidRPr="009954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  <w:t xml:space="preserve"> 2018 </w:t>
            </w:r>
            <w:r w:rsidR="00300E05" w:rsidRPr="00300E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nb-NO"/>
              </w:rPr>
              <w:t>(</w:t>
            </w:r>
            <w:r w:rsidRPr="00300E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nb-NO"/>
              </w:rPr>
              <w:t xml:space="preserve">Wen </w:t>
            </w:r>
            <w:r w:rsidR="00300E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nb-NO"/>
              </w:rPr>
              <w:t>H</w:t>
            </w:r>
            <w:r w:rsidR="00300E05" w:rsidRPr="00300E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nb-NO"/>
              </w:rPr>
              <w:t>,</w:t>
            </w:r>
            <w:r w:rsidR="00300E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nb-NO"/>
              </w:rPr>
              <w:t xml:space="preserve"> </w:t>
            </w:r>
            <w:r w:rsidRPr="00300E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nb-NO"/>
              </w:rPr>
              <w:t>2018</w:t>
            </w:r>
            <w:r w:rsidR="00300E05" w:rsidRPr="00300E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nb-NO"/>
              </w:rPr>
              <w:t>)</w:t>
            </w:r>
          </w:p>
          <w:p w14:paraId="43A6CFD2" w14:textId="77777777" w:rsidR="007A05AB" w:rsidRPr="009954C0" w:rsidRDefault="007A05AB" w:rsidP="00AD40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8500" w:type="dxa"/>
          </w:tcPr>
          <w:p w14:paraId="717F892C" w14:textId="6D159F67" w:rsidR="007A05AB" w:rsidRPr="00857D6D" w:rsidRDefault="007A05AB" w:rsidP="00AD40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7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title addressed the relationship between carbonic anhydrase Ⅵ and caries, but the manuscript further explained the relationship between carbonic anhydrase Ⅵ and dental plaque</w:t>
            </w:r>
            <w:r w:rsidR="00300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44BE4DAD" w14:textId="77777777" w:rsidR="007A05AB" w:rsidRPr="00857D6D" w:rsidRDefault="007A05AB" w:rsidP="00AD40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A05AB" w:rsidRPr="00857D6D" w14:paraId="49F760CF" w14:textId="77777777" w:rsidTr="00AD404A">
        <w:tc>
          <w:tcPr>
            <w:tcW w:w="1696" w:type="dxa"/>
          </w:tcPr>
          <w:p w14:paraId="25F88832" w14:textId="4C18A38B" w:rsidR="007A05AB" w:rsidRPr="00300E05" w:rsidRDefault="007A05AB" w:rsidP="00AD40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</w:pPr>
            <w:proofErr w:type="spellStart"/>
            <w:r w:rsidRPr="00300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  <w:t>Szabó</w:t>
            </w:r>
            <w:proofErr w:type="spellEnd"/>
            <w:r w:rsidRPr="00300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  <w:t xml:space="preserve"> </w:t>
            </w:r>
            <w:r w:rsidRPr="00300E0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b-NO"/>
              </w:rPr>
              <w:t>et al,</w:t>
            </w:r>
            <w:r w:rsidRPr="00300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  <w:t xml:space="preserve"> 1974 </w:t>
            </w:r>
            <w:r w:rsidR="00300E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nb-NO"/>
              </w:rPr>
              <w:t>(</w:t>
            </w:r>
            <w:r w:rsidRPr="00300E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nb-NO"/>
              </w:rPr>
              <w:t>Szabo</w:t>
            </w:r>
            <w:r w:rsidR="00300E05" w:rsidRPr="00300E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nb-NO"/>
              </w:rPr>
              <w:t>,</w:t>
            </w:r>
            <w:r w:rsidRPr="00300E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nb-NO"/>
              </w:rPr>
              <w:t xml:space="preserve"> 1974</w:t>
            </w:r>
            <w:r w:rsidR="00300E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nb-NO"/>
              </w:rPr>
              <w:t>)</w:t>
            </w:r>
          </w:p>
          <w:p w14:paraId="4A8DB391" w14:textId="77777777" w:rsidR="007A05AB" w:rsidRPr="00300E05" w:rsidRDefault="007A05AB" w:rsidP="00AD40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8500" w:type="dxa"/>
          </w:tcPr>
          <w:p w14:paraId="392E8D81" w14:textId="7191359D" w:rsidR="007A05AB" w:rsidRPr="00857D6D" w:rsidRDefault="007A05AB" w:rsidP="00AD40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7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numerical data 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e</w:t>
            </w:r>
            <w:r w:rsidRPr="00857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t sufficient to be included in the meta-analysis</w:t>
            </w:r>
            <w:r w:rsidR="00300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7A05AB" w:rsidRPr="00857D6D" w14:paraId="5CBBFEB4" w14:textId="77777777" w:rsidTr="00AD404A">
        <w:tc>
          <w:tcPr>
            <w:tcW w:w="1696" w:type="dxa"/>
          </w:tcPr>
          <w:p w14:paraId="3249C1F6" w14:textId="33CD7BDD" w:rsidR="007A05AB" w:rsidRPr="00872A1D" w:rsidRDefault="007A05AB" w:rsidP="00AD40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</w:pPr>
            <w:proofErr w:type="spellStart"/>
            <w:r w:rsidRPr="00872A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  <w:t>Leinonen</w:t>
            </w:r>
            <w:proofErr w:type="spellEnd"/>
            <w:r w:rsidRPr="00872A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  <w:t xml:space="preserve"> </w:t>
            </w:r>
            <w:r w:rsidRPr="00872A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b-NO"/>
              </w:rPr>
              <w:t>et al,</w:t>
            </w:r>
            <w:r w:rsidRPr="00872A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  <w:t xml:space="preserve"> 1999 </w:t>
            </w:r>
            <w:r w:rsidR="00300E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nb-NO"/>
              </w:rPr>
              <w:t>(</w:t>
            </w:r>
            <w:r w:rsidRPr="00872A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nb-NO"/>
              </w:rPr>
              <w:t>Leinonenet al., 1999</w:t>
            </w:r>
            <w:r w:rsidR="00300E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nb-NO"/>
              </w:rPr>
              <w:t>)</w:t>
            </w:r>
          </w:p>
          <w:p w14:paraId="52A2CF43" w14:textId="77777777" w:rsidR="007A05AB" w:rsidRPr="00872A1D" w:rsidRDefault="007A05AB" w:rsidP="00AD40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8500" w:type="dxa"/>
          </w:tcPr>
          <w:p w14:paraId="4AF60F76" w14:textId="6AC2CA55" w:rsidR="007A05AB" w:rsidRPr="00857D6D" w:rsidRDefault="007A05AB" w:rsidP="00AD40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7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numerical data 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e</w:t>
            </w:r>
            <w:r w:rsidRPr="00857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t sufficient to be included in the meta-analysis</w:t>
            </w:r>
            <w:r w:rsidR="00300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26C418E3" w14:textId="77777777" w:rsidR="007A05AB" w:rsidRPr="007A05AB" w:rsidRDefault="007A05AB"/>
    <w:sectPr w:rsidR="007A05AB" w:rsidRPr="007A05AB" w:rsidSect="007A05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5AB"/>
    <w:rsid w:val="00105FCA"/>
    <w:rsid w:val="00300E05"/>
    <w:rsid w:val="003E1EE3"/>
    <w:rsid w:val="00454E55"/>
    <w:rsid w:val="00475E00"/>
    <w:rsid w:val="005261C9"/>
    <w:rsid w:val="005C44D5"/>
    <w:rsid w:val="00765FB3"/>
    <w:rsid w:val="007A05AB"/>
    <w:rsid w:val="008E22EF"/>
    <w:rsid w:val="0091778F"/>
    <w:rsid w:val="00947634"/>
    <w:rsid w:val="009A46C9"/>
    <w:rsid w:val="009A46D7"/>
    <w:rsid w:val="00B50338"/>
    <w:rsid w:val="00C30C84"/>
    <w:rsid w:val="00C47210"/>
    <w:rsid w:val="00D05257"/>
    <w:rsid w:val="00DC292B"/>
    <w:rsid w:val="00DF0B1C"/>
    <w:rsid w:val="00EC6677"/>
    <w:rsid w:val="00FB637C"/>
    <w:rsid w:val="00FF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902FAD"/>
  <w15:chartTrackingRefBased/>
  <w15:docId w15:val="{C971844E-7D47-F848-A32E-B1D770297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5A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 Ali Muhsen Al-Mahdi</dc:creator>
  <cp:keywords/>
  <dc:description/>
  <cp:lastModifiedBy>Rania Ali Muhsen Al-Mahdi</cp:lastModifiedBy>
  <cp:revision>2</cp:revision>
  <dcterms:created xsi:type="dcterms:W3CDTF">2022-11-24T14:24:00Z</dcterms:created>
  <dcterms:modified xsi:type="dcterms:W3CDTF">2023-02-08T10:40:00Z</dcterms:modified>
</cp:coreProperties>
</file>